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528" w:type="dxa"/>
        <w:tblInd w:w="-781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21"/>
        <w:gridCol w:w="1327"/>
        <w:gridCol w:w="1134"/>
        <w:gridCol w:w="567"/>
        <w:gridCol w:w="160"/>
        <w:gridCol w:w="1400"/>
        <w:gridCol w:w="1172"/>
        <w:gridCol w:w="560"/>
        <w:gridCol w:w="160"/>
        <w:gridCol w:w="1368"/>
        <w:gridCol w:w="1062"/>
        <w:gridCol w:w="497"/>
      </w:tblGrid>
      <w:tr w:rsidR="009C1784" w:rsidRPr="0079465F" w:rsidTr="00B5263E">
        <w:trPr>
          <w:trHeight w:val="260"/>
        </w:trPr>
        <w:tc>
          <w:tcPr>
            <w:tcW w:w="1052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>Table 1.</w:t>
            </w:r>
            <w:r w:rsidRPr="0079465F">
              <w:rPr>
                <w:rFonts w:ascii="Times New Roman" w:hAnsi="Times New Roman"/>
                <w:sz w:val="20"/>
                <w:szCs w:val="20"/>
                <w:lang w:eastAsia="fr-FR"/>
              </w:rPr>
              <w:t xml:space="preserve"> List of symphonies from which excerpts were extracted</w:t>
            </w:r>
          </w:p>
        </w:tc>
      </w:tr>
      <w:tr w:rsidR="009C1784" w:rsidRPr="0079465F" w:rsidTr="00B5263E">
        <w:trPr>
          <w:trHeight w:val="28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  <w:t>TARG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</w:pPr>
          </w:p>
        </w:tc>
        <w:tc>
          <w:tcPr>
            <w:tcW w:w="257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  <w:t>IMMEDIATE DISTRACTOR</w:t>
            </w:r>
          </w:p>
        </w:tc>
        <w:tc>
          <w:tcPr>
            <w:tcW w:w="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  <w:t>DELAYED DISTRACTOR</w:t>
            </w:r>
          </w:p>
        </w:tc>
        <w:tc>
          <w:tcPr>
            <w:tcW w:w="4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 </w:t>
            </w:r>
          </w:p>
        </w:tc>
      </w:tr>
      <w:tr w:rsidR="009C1784" w:rsidRPr="0079465F" w:rsidTr="00B5263E">
        <w:trPr>
          <w:trHeight w:val="260"/>
        </w:trPr>
        <w:tc>
          <w:tcPr>
            <w:tcW w:w="11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  <w:t>CATEGORY</w:t>
            </w:r>
          </w:p>
        </w:tc>
        <w:tc>
          <w:tcPr>
            <w:tcW w:w="13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  <w:t>Compose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  <w:t>Symphony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  <w:t>Year</w:t>
            </w:r>
          </w:p>
        </w:tc>
        <w:tc>
          <w:tcPr>
            <w:tcW w:w="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</w:pP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  <w:t>Composer</w:t>
            </w:r>
          </w:p>
        </w:tc>
        <w:tc>
          <w:tcPr>
            <w:tcW w:w="11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  <w:t>Symphony</w:t>
            </w:r>
          </w:p>
        </w:tc>
        <w:tc>
          <w:tcPr>
            <w:tcW w:w="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  <w:t>Year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</w:pP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  <w:t>Composer</w:t>
            </w:r>
          </w:p>
        </w:tc>
        <w:tc>
          <w:tcPr>
            <w:tcW w:w="10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  <w:t>Symphony</w:t>
            </w:r>
          </w:p>
        </w:tc>
        <w:tc>
          <w:tcPr>
            <w:tcW w:w="4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  <w:t>Year</w:t>
            </w:r>
          </w:p>
        </w:tc>
      </w:tr>
      <w:tr w:rsidR="009C1784" w:rsidRPr="0079465F" w:rsidTr="00B5263E">
        <w:trPr>
          <w:trHeight w:val="26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  <w:t>V+A+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Charles Villiers Stanfo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87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Charles Villiers Stanford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88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Charles Villiers Stanford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888</w:t>
            </w:r>
          </w:p>
        </w:tc>
      </w:tr>
      <w:tr w:rsidR="009C1784" w:rsidRPr="0079465F" w:rsidTr="00B5263E">
        <w:trPr>
          <w:trHeight w:val="26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 xml:space="preserve">Louise </w:t>
            </w:r>
            <w:proofErr w:type="spellStart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Farren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84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 xml:space="preserve">Louise </w:t>
            </w:r>
            <w:proofErr w:type="spellStart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Farrenc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84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 xml:space="preserve">Louise </w:t>
            </w:r>
            <w:proofErr w:type="spellStart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Farrenc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845</w:t>
            </w:r>
          </w:p>
        </w:tc>
      </w:tr>
      <w:tr w:rsidR="009C1784" w:rsidRPr="0079465F" w:rsidTr="00B5263E">
        <w:trPr>
          <w:trHeight w:val="26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Charles Goun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85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Charles Gounod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85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Charles Gounod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855</w:t>
            </w:r>
          </w:p>
        </w:tc>
      </w:tr>
      <w:tr w:rsidR="009C1784" w:rsidRPr="0079465F" w:rsidTr="00B5263E">
        <w:trPr>
          <w:trHeight w:val="260"/>
        </w:trPr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proofErr w:type="spellStart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Bohuslav</w:t>
            </w:r>
            <w:proofErr w:type="spellEnd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 xml:space="preserve"> </w:t>
            </w:r>
            <w:proofErr w:type="spellStart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Martinu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94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proofErr w:type="spellStart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Ruperto</w:t>
            </w:r>
            <w:proofErr w:type="spellEnd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 xml:space="preserve"> </w:t>
            </w:r>
            <w:proofErr w:type="spellStart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Chapí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proofErr w:type="spellStart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Sinfonía</w:t>
            </w:r>
            <w:proofErr w:type="spellEnd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 xml:space="preserve"> en R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87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proofErr w:type="spellStart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Leevi</w:t>
            </w:r>
            <w:proofErr w:type="spellEnd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 xml:space="preserve"> </w:t>
            </w:r>
            <w:proofErr w:type="spellStart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Madetoja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3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922</w:t>
            </w:r>
          </w:p>
        </w:tc>
      </w:tr>
      <w:tr w:rsidR="009C1784" w:rsidRPr="0079465F" w:rsidTr="00B5263E">
        <w:trPr>
          <w:trHeight w:val="26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  <w:t>V+A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Hans Hu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88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Hans Hube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90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Hans Hube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902</w:t>
            </w:r>
          </w:p>
        </w:tc>
      </w:tr>
      <w:tr w:rsidR="009C1784" w:rsidRPr="0079465F" w:rsidTr="00B5263E">
        <w:trPr>
          <w:trHeight w:val="26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George Ons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83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George Onslow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83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George Onslow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833</w:t>
            </w:r>
          </w:p>
        </w:tc>
      </w:tr>
      <w:tr w:rsidR="009C1784" w:rsidRPr="0079465F" w:rsidTr="00B5263E">
        <w:trPr>
          <w:trHeight w:val="26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proofErr w:type="spellStart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Peder</w:t>
            </w:r>
            <w:proofErr w:type="spellEnd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 xml:space="preserve"> 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92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proofErr w:type="spellStart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Peder</w:t>
            </w:r>
            <w:proofErr w:type="spellEnd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 xml:space="preserve"> Gram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91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proofErr w:type="spellStart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Peder</w:t>
            </w:r>
            <w:proofErr w:type="spellEnd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 xml:space="preserve"> Gram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925</w:t>
            </w:r>
          </w:p>
        </w:tc>
      </w:tr>
      <w:tr w:rsidR="009C1784" w:rsidRPr="0079465F" w:rsidTr="00B5263E">
        <w:trPr>
          <w:trHeight w:val="260"/>
        </w:trPr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 xml:space="preserve">Heinrich von </w:t>
            </w:r>
            <w:proofErr w:type="spellStart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Herzogenber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88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proofErr w:type="spellStart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Wilhem</w:t>
            </w:r>
            <w:proofErr w:type="spellEnd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 xml:space="preserve"> Peterson-Berger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92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 xml:space="preserve">William </w:t>
            </w:r>
            <w:proofErr w:type="spellStart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Sterndale</w:t>
            </w:r>
            <w:proofErr w:type="spellEnd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 xml:space="preserve"> Bennett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The Naiad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836</w:t>
            </w:r>
          </w:p>
        </w:tc>
      </w:tr>
      <w:tr w:rsidR="009C1784" w:rsidRPr="0079465F" w:rsidTr="00B5263E">
        <w:trPr>
          <w:trHeight w:val="26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  <w:t>V-A+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proofErr w:type="spellStart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Gsta</w:t>
            </w:r>
            <w:proofErr w:type="spellEnd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 xml:space="preserve"> </w:t>
            </w:r>
            <w:proofErr w:type="spellStart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Nystroe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94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proofErr w:type="spellStart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Gsta</w:t>
            </w:r>
            <w:proofErr w:type="spellEnd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 xml:space="preserve"> </w:t>
            </w:r>
            <w:proofErr w:type="spellStart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Nystroem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94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proofErr w:type="spellStart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Gsta</w:t>
            </w:r>
            <w:proofErr w:type="spellEnd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 xml:space="preserve"> </w:t>
            </w:r>
            <w:proofErr w:type="spellStart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Nystroem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929</w:t>
            </w:r>
          </w:p>
        </w:tc>
      </w:tr>
      <w:tr w:rsidR="009C1784" w:rsidRPr="0079465F" w:rsidTr="00B5263E">
        <w:trPr>
          <w:trHeight w:val="26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Joachim Raf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9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Joachim Raff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87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Joachim Raff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879</w:t>
            </w:r>
          </w:p>
        </w:tc>
      </w:tr>
      <w:tr w:rsidR="009C1784" w:rsidRPr="0079465F" w:rsidTr="00B5263E">
        <w:trPr>
          <w:trHeight w:val="26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Louis Gla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89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Louis Glas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89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Louis Glas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894</w:t>
            </w:r>
          </w:p>
        </w:tc>
      </w:tr>
      <w:tr w:rsidR="009C1784" w:rsidRPr="0079465F" w:rsidTr="00B5263E">
        <w:trPr>
          <w:trHeight w:val="260"/>
        </w:trPr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 xml:space="preserve">Kurt </w:t>
            </w:r>
            <w:proofErr w:type="spellStart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Atterner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90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 xml:space="preserve">Felix </w:t>
            </w:r>
            <w:proofErr w:type="spellStart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Draeseke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88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proofErr w:type="spellStart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Danil</w:t>
            </w:r>
            <w:proofErr w:type="spellEnd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 xml:space="preserve"> de Lang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868</w:t>
            </w:r>
          </w:p>
        </w:tc>
      </w:tr>
      <w:tr w:rsidR="009C1784" w:rsidRPr="0079465F" w:rsidTr="00B5263E">
        <w:trPr>
          <w:trHeight w:val="26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  <w:t>V-A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George Templeton Stro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6"/>
                <w:szCs w:val="20"/>
                <w:lang w:eastAsia="fr-FR"/>
              </w:rPr>
              <w:t>D</w:t>
            </w: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 xml:space="preserve">ie </w:t>
            </w:r>
            <w:proofErr w:type="spellStart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nach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91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George Templeton Strong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BB18EC">
              <w:rPr>
                <w:rFonts w:ascii="Times New Roman" w:hAnsi="Times New Roman"/>
                <w:sz w:val="16"/>
                <w:szCs w:val="20"/>
                <w:lang w:eastAsia="fr-FR"/>
              </w:rPr>
              <w:t xml:space="preserve">Le </w:t>
            </w:r>
            <w:proofErr w:type="spellStart"/>
            <w:r w:rsidRPr="00BB18EC">
              <w:rPr>
                <w:rFonts w:ascii="Times New Roman" w:hAnsi="Times New Roman"/>
                <w:sz w:val="16"/>
                <w:szCs w:val="20"/>
                <w:lang w:eastAsia="fr-FR"/>
              </w:rPr>
              <w:t>roi</w:t>
            </w:r>
            <w:proofErr w:type="spellEnd"/>
            <w:r w:rsidRPr="00BB18EC">
              <w:rPr>
                <w:rFonts w:ascii="Times New Roman" w:hAnsi="Times New Roman"/>
                <w:sz w:val="16"/>
                <w:szCs w:val="20"/>
                <w:lang w:eastAsia="fr-FR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20"/>
                <w:lang w:eastAsia="fr-FR"/>
              </w:rPr>
              <w:t>A</w:t>
            </w:r>
            <w:r w:rsidRPr="00BB18EC">
              <w:rPr>
                <w:rFonts w:ascii="Times New Roman" w:hAnsi="Times New Roman"/>
                <w:sz w:val="16"/>
                <w:szCs w:val="20"/>
                <w:lang w:eastAsia="fr-FR"/>
              </w:rPr>
              <w:t>rthu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89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George Templeton Stron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 xml:space="preserve">Le </w:t>
            </w:r>
            <w:proofErr w:type="spellStart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roi</w:t>
            </w:r>
            <w:proofErr w:type="spellEnd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20"/>
                <w:lang w:eastAsia="fr-FR"/>
              </w:rPr>
              <w:t>Arthur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890</w:t>
            </w:r>
          </w:p>
        </w:tc>
      </w:tr>
      <w:tr w:rsidR="009C1784" w:rsidRPr="0079465F" w:rsidTr="00B5263E">
        <w:trPr>
          <w:trHeight w:val="26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b/>
                <w:bCs/>
                <w:sz w:val="16"/>
                <w:szCs w:val="20"/>
                <w:lang w:eastAsia="fr-FR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Hugo Alfv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90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Hugo Alfve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89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Hugo Alfve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899</w:t>
            </w:r>
          </w:p>
        </w:tc>
      </w:tr>
      <w:tr w:rsidR="009C1784" w:rsidRPr="0079465F" w:rsidTr="00B5263E">
        <w:trPr>
          <w:trHeight w:val="26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proofErr w:type="spellStart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Vtzslav</w:t>
            </w:r>
            <w:proofErr w:type="spellEnd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 xml:space="preserve"> </w:t>
            </w:r>
            <w:proofErr w:type="spellStart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Nov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6"/>
                <w:szCs w:val="20"/>
                <w:lang w:eastAsia="fr-FR"/>
              </w:rPr>
              <w:t>E</w:t>
            </w: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ternal long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90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proofErr w:type="spellStart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Vtzslav</w:t>
            </w:r>
            <w:proofErr w:type="spellEnd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 xml:space="preserve"> </w:t>
            </w:r>
            <w:proofErr w:type="spellStart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Novk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>
              <w:rPr>
                <w:rFonts w:ascii="Times New Roman" w:hAnsi="Times New Roman"/>
                <w:sz w:val="16"/>
                <w:szCs w:val="20"/>
                <w:lang w:eastAsia="fr-FR"/>
              </w:rPr>
              <w:t>E</w:t>
            </w: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ternal longing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90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proofErr w:type="spellStart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Vtzslav</w:t>
            </w:r>
            <w:proofErr w:type="spellEnd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 xml:space="preserve"> </w:t>
            </w:r>
            <w:proofErr w:type="spellStart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Novk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proofErr w:type="spellStart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Toman</w:t>
            </w:r>
            <w:proofErr w:type="spellEnd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 xml:space="preserve"> and the woods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907</w:t>
            </w:r>
          </w:p>
        </w:tc>
      </w:tr>
      <w:tr w:rsidR="009C1784" w:rsidRPr="0079465F" w:rsidTr="00B5263E">
        <w:trPr>
          <w:trHeight w:val="260"/>
        </w:trPr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 xml:space="preserve">Andreas </w:t>
            </w:r>
            <w:proofErr w:type="spellStart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Hall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proofErr w:type="spellStart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Gustaf</w:t>
            </w:r>
            <w:proofErr w:type="spellEnd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 xml:space="preserve"> </w:t>
            </w:r>
            <w:proofErr w:type="spellStart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Wasas</w:t>
            </w:r>
            <w:proofErr w:type="spellEnd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 xml:space="preserve"> Sag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89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 xml:space="preserve">Willem </w:t>
            </w:r>
            <w:proofErr w:type="spellStart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Pijper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Six symphonic epigram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92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 xml:space="preserve">Edgar </w:t>
            </w:r>
            <w:proofErr w:type="spellStart"/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Bainton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1784" w:rsidRPr="0079465F" w:rsidRDefault="009C1784" w:rsidP="00B5263E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  <w:lang w:eastAsia="fr-FR"/>
              </w:rPr>
            </w:pPr>
            <w:r w:rsidRPr="0079465F">
              <w:rPr>
                <w:rFonts w:ascii="Times New Roman" w:hAnsi="Times New Roman"/>
                <w:sz w:val="16"/>
                <w:szCs w:val="20"/>
                <w:lang w:eastAsia="fr-FR"/>
              </w:rPr>
              <w:t>1939</w:t>
            </w:r>
          </w:p>
        </w:tc>
      </w:tr>
    </w:tbl>
    <w:p w:rsidR="00123393" w:rsidRDefault="00123393">
      <w:bookmarkStart w:id="0" w:name="_GoBack"/>
      <w:bookmarkEnd w:id="0"/>
    </w:p>
    <w:sectPr w:rsidR="00123393" w:rsidSect="0012339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784"/>
    <w:rsid w:val="00123393"/>
    <w:rsid w:val="009C1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08B0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784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784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 xsi:nil="true"/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BC33DEA-85DB-4C9C-A141-22CC9133A779}"/>
</file>

<file path=customXml/itemProps2.xml><?xml version="1.0" encoding="utf-8"?>
<ds:datastoreItem xmlns:ds="http://schemas.openxmlformats.org/officeDocument/2006/customXml" ds:itemID="{C580E5BB-F0D3-49B0-8138-66BB24CFFF61}"/>
</file>

<file path=customXml/itemProps3.xml><?xml version="1.0" encoding="utf-8"?>
<ds:datastoreItem xmlns:ds="http://schemas.openxmlformats.org/officeDocument/2006/customXml" ds:itemID="{2FE59CBF-3574-4616-8640-314DE74DD63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7</Characters>
  <Application>Microsoft Macintosh Word</Application>
  <DocSecurity>0</DocSecurity>
  <Lines>10</Lines>
  <Paragraphs>3</Paragraphs>
  <ScaleCrop>false</ScaleCrop>
  <LinksUpToDate>false</LinksUpToDate>
  <CharactersWithSpaces>1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4-07-25T14:37:00Z</dcterms:created>
  <dcterms:modified xsi:type="dcterms:W3CDTF">2014-07-25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